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1E38" w:rsidRPr="0058125C" w:rsidRDefault="00441E38" w:rsidP="00441E38">
      <w:pPr>
        <w:spacing w:line="480" w:lineRule="auto"/>
      </w:pPr>
    </w:p>
    <w:p w:rsidR="00441E38" w:rsidRPr="0058125C" w:rsidRDefault="00441E38" w:rsidP="00441E38">
      <w:pPr>
        <w:pStyle w:val="Heading1"/>
        <w:rPr>
          <w:lang w:val="en-US"/>
        </w:rPr>
      </w:pPr>
      <w:r w:rsidRPr="0058125C">
        <w:rPr>
          <w:lang w:val="en-US"/>
        </w:rPr>
        <w:t xml:space="preserve">Additional file </w:t>
      </w:r>
    </w:p>
    <w:p w:rsidR="00441E38" w:rsidRDefault="00441E38" w:rsidP="00441E38">
      <w:pPr>
        <w:spacing w:line="360" w:lineRule="auto"/>
        <w:rPr>
          <w:sz w:val="18"/>
          <w:szCs w:val="18"/>
        </w:rPr>
      </w:pPr>
    </w:p>
    <w:p w:rsidR="00441E38" w:rsidRDefault="00441E38" w:rsidP="00441E38">
      <w:pPr>
        <w:spacing w:line="360" w:lineRule="auto"/>
        <w:rPr>
          <w:sz w:val="18"/>
          <w:szCs w:val="18"/>
        </w:rPr>
      </w:pPr>
      <w:r>
        <w:rPr>
          <w:sz w:val="18"/>
          <w:szCs w:val="18"/>
        </w:rPr>
        <w:t xml:space="preserve">Additional file 1. </w:t>
      </w:r>
      <w:r w:rsidRPr="003561EC">
        <w:rPr>
          <w:sz w:val="18"/>
          <w:szCs w:val="18"/>
        </w:rPr>
        <w:t>Table. Examples of interview questions based on observations</w:t>
      </w:r>
      <w:r>
        <w:rPr>
          <w:sz w:val="18"/>
          <w:szCs w:val="18"/>
        </w:rPr>
        <w:t>.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427"/>
        <w:gridCol w:w="9071"/>
      </w:tblGrid>
      <w:tr w:rsidR="00441E38" w:rsidRPr="0051065D" w:rsidTr="0014778C">
        <w:tc>
          <w:tcPr>
            <w:tcW w:w="427" w:type="dxa"/>
          </w:tcPr>
          <w:p w:rsidR="00441E38" w:rsidRPr="003B175B" w:rsidRDefault="00441E38" w:rsidP="0014778C">
            <w:pPr>
              <w:spacing w:line="360" w:lineRule="auto"/>
              <w:rPr>
                <w:color w:val="2E74B5" w:themeColor="accent1" w:themeShade="BF"/>
                <w:sz w:val="18"/>
                <w:szCs w:val="18"/>
                <w:lang w:val="en-US"/>
              </w:rPr>
            </w:pPr>
            <w:r w:rsidRPr="003B175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071" w:type="dxa"/>
          </w:tcPr>
          <w:p w:rsidR="00441E38" w:rsidRPr="0006048D" w:rsidRDefault="00441E38" w:rsidP="0014778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 your opinion, w</w:t>
            </w:r>
            <w:r w:rsidRPr="0006048D">
              <w:rPr>
                <w:sz w:val="20"/>
                <w:szCs w:val="20"/>
                <w:lang w:val="en-US"/>
              </w:rPr>
              <w:t xml:space="preserve">hat are indicators of </w:t>
            </w:r>
            <w:r>
              <w:rPr>
                <w:sz w:val="20"/>
                <w:szCs w:val="20"/>
                <w:lang w:val="en-US"/>
              </w:rPr>
              <w:t xml:space="preserve">a </w:t>
            </w:r>
            <w:r w:rsidRPr="0006048D">
              <w:rPr>
                <w:sz w:val="20"/>
                <w:szCs w:val="20"/>
                <w:lang w:val="en-US"/>
              </w:rPr>
              <w:t>high alcohol consumption</w:t>
            </w:r>
            <w:r>
              <w:rPr>
                <w:sz w:val="20"/>
                <w:szCs w:val="20"/>
                <w:lang w:val="en-US"/>
              </w:rPr>
              <w:t>?</w:t>
            </w:r>
            <w:r w:rsidRPr="0006048D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441E38" w:rsidRPr="0051065D" w:rsidTr="0014778C">
        <w:tc>
          <w:tcPr>
            <w:tcW w:w="427" w:type="dxa"/>
          </w:tcPr>
          <w:p w:rsidR="00441E38" w:rsidRDefault="00441E38" w:rsidP="0014778C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071" w:type="dxa"/>
          </w:tcPr>
          <w:p w:rsidR="00441E38" w:rsidRPr="00F745DB" w:rsidRDefault="00441E38" w:rsidP="0014778C">
            <w:pPr>
              <w:rPr>
                <w:sz w:val="20"/>
                <w:szCs w:val="20"/>
                <w:lang w:val="en-US"/>
              </w:rPr>
            </w:pPr>
            <w:r w:rsidRPr="00B07F75">
              <w:rPr>
                <w:sz w:val="20"/>
                <w:szCs w:val="20"/>
                <w:lang w:val="en-US"/>
              </w:rPr>
              <w:t>How do you feel about ad</w:t>
            </w:r>
            <w:r>
              <w:rPr>
                <w:sz w:val="20"/>
                <w:szCs w:val="20"/>
                <w:lang w:val="en-US"/>
              </w:rPr>
              <w:t>d</w:t>
            </w:r>
            <w:r w:rsidRPr="00B07F75">
              <w:rPr>
                <w:sz w:val="20"/>
                <w:szCs w:val="20"/>
                <w:lang w:val="en-US"/>
              </w:rPr>
              <w:t>ressing a patients’ alcohol habits?</w:t>
            </w:r>
          </w:p>
        </w:tc>
      </w:tr>
      <w:tr w:rsidR="00441E38" w:rsidRPr="0051065D" w:rsidTr="0014778C">
        <w:tc>
          <w:tcPr>
            <w:tcW w:w="427" w:type="dxa"/>
          </w:tcPr>
          <w:p w:rsidR="00441E38" w:rsidRDefault="00441E38" w:rsidP="0014778C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071" w:type="dxa"/>
          </w:tcPr>
          <w:p w:rsidR="00441E38" w:rsidRPr="00B07F75" w:rsidRDefault="00441E38" w:rsidP="0014778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 you ask all your patients about their alcohol consumption? How do you ask? If not, what are your considerations for not asking?</w:t>
            </w:r>
          </w:p>
        </w:tc>
      </w:tr>
      <w:tr w:rsidR="00441E38" w:rsidRPr="0051065D" w:rsidTr="0014778C">
        <w:tc>
          <w:tcPr>
            <w:tcW w:w="427" w:type="dxa"/>
          </w:tcPr>
          <w:p w:rsidR="00441E38" w:rsidRDefault="00441E38" w:rsidP="0014778C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071" w:type="dxa"/>
          </w:tcPr>
          <w:p w:rsidR="00441E38" w:rsidRDefault="00441E38" w:rsidP="0014778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f the patient reports a high intake of alcohol, then what do you do with the knowledge you’ve gained?</w:t>
            </w:r>
          </w:p>
        </w:tc>
      </w:tr>
      <w:tr w:rsidR="00441E38" w:rsidRPr="0051065D" w:rsidTr="0014778C">
        <w:tc>
          <w:tcPr>
            <w:tcW w:w="427" w:type="dxa"/>
          </w:tcPr>
          <w:p w:rsidR="00441E38" w:rsidRDefault="00441E38" w:rsidP="0014778C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9071" w:type="dxa"/>
          </w:tcPr>
          <w:p w:rsidR="00441E38" w:rsidRPr="00B07F75" w:rsidRDefault="00441E38" w:rsidP="0014778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an you describe which opportunities you can offer patients with alcohol problems? </w:t>
            </w:r>
          </w:p>
        </w:tc>
      </w:tr>
      <w:tr w:rsidR="00441E38" w:rsidRPr="0051065D" w:rsidTr="0014778C">
        <w:tc>
          <w:tcPr>
            <w:tcW w:w="427" w:type="dxa"/>
          </w:tcPr>
          <w:p w:rsidR="00441E38" w:rsidRDefault="00441E38" w:rsidP="0014778C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071" w:type="dxa"/>
          </w:tcPr>
          <w:p w:rsidR="00441E38" w:rsidRPr="00B038B1" w:rsidRDefault="00441E38" w:rsidP="0014778C">
            <w:pPr>
              <w:rPr>
                <w:sz w:val="20"/>
                <w:szCs w:val="20"/>
                <w:lang w:val="en-US"/>
              </w:rPr>
            </w:pPr>
            <w:r w:rsidRPr="0006048D">
              <w:rPr>
                <w:sz w:val="20"/>
                <w:szCs w:val="20"/>
                <w:lang w:val="en-US"/>
              </w:rPr>
              <w:t xml:space="preserve">During observations some staff expressed, </w:t>
            </w:r>
            <w:r>
              <w:rPr>
                <w:sz w:val="20"/>
                <w:szCs w:val="20"/>
                <w:lang w:val="en-US"/>
              </w:rPr>
              <w:t>that</w:t>
            </w:r>
            <w:r w:rsidRPr="0006048D">
              <w:rPr>
                <w:sz w:val="20"/>
                <w:szCs w:val="20"/>
                <w:lang w:val="en-US"/>
              </w:rPr>
              <w:t xml:space="preserve"> stigmatization occasionally happens</w:t>
            </w:r>
            <w:r>
              <w:rPr>
                <w:sz w:val="20"/>
                <w:szCs w:val="20"/>
                <w:lang w:val="en-US"/>
              </w:rPr>
              <w:t xml:space="preserve"> in the Emergency department</w:t>
            </w:r>
            <w:r w:rsidRPr="0006048D">
              <w:rPr>
                <w:sz w:val="20"/>
                <w:szCs w:val="20"/>
                <w:lang w:val="en-US"/>
              </w:rPr>
              <w:t xml:space="preserve">. What do you think? Have you experienced </w:t>
            </w:r>
            <w:r>
              <w:rPr>
                <w:sz w:val="20"/>
                <w:szCs w:val="20"/>
                <w:lang w:val="en-US"/>
              </w:rPr>
              <w:t xml:space="preserve">any </w:t>
            </w:r>
            <w:r w:rsidRPr="0006048D">
              <w:rPr>
                <w:sz w:val="20"/>
                <w:szCs w:val="20"/>
                <w:lang w:val="en-US"/>
              </w:rPr>
              <w:t>situations</w:t>
            </w:r>
            <w:r>
              <w:rPr>
                <w:sz w:val="20"/>
                <w:szCs w:val="20"/>
                <w:lang w:val="en-US"/>
              </w:rPr>
              <w:t xml:space="preserve"> where stigma occurred</w:t>
            </w:r>
            <w:r w:rsidRPr="0006048D">
              <w:rPr>
                <w:sz w:val="20"/>
                <w:szCs w:val="20"/>
                <w:lang w:val="en-US"/>
              </w:rPr>
              <w:t>?</w:t>
            </w:r>
          </w:p>
        </w:tc>
      </w:tr>
    </w:tbl>
    <w:p w:rsidR="00441E38" w:rsidRPr="004700E8" w:rsidRDefault="00441E38" w:rsidP="00441E38"/>
    <w:p w:rsidR="00E301C9" w:rsidRDefault="00E301C9">
      <w:bookmarkStart w:id="0" w:name="_GoBack"/>
      <w:bookmarkEnd w:id="0"/>
    </w:p>
    <w:sectPr w:rsidR="00E301C9" w:rsidSect="0014778C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77B0" w:rsidRDefault="00441E3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56823208"/>
      <w:docPartObj>
        <w:docPartGallery w:val="Page Numbers (Bottom of Page)"/>
        <w:docPartUnique/>
      </w:docPartObj>
    </w:sdtPr>
    <w:sdtEndPr/>
    <w:sdtContent>
      <w:p w:rsidR="00F277B0" w:rsidRDefault="00441E3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F277B0" w:rsidRDefault="00441E3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77B0" w:rsidRDefault="00441E38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77B0" w:rsidRDefault="00441E3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77B0" w:rsidRDefault="00441E3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77B0" w:rsidRDefault="00441E3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E38"/>
    <w:rsid w:val="000125FF"/>
    <w:rsid w:val="00026629"/>
    <w:rsid w:val="000431D9"/>
    <w:rsid w:val="0004345C"/>
    <w:rsid w:val="00064CFB"/>
    <w:rsid w:val="000A6253"/>
    <w:rsid w:val="001468A7"/>
    <w:rsid w:val="00156B6C"/>
    <w:rsid w:val="0020527D"/>
    <w:rsid w:val="00207683"/>
    <w:rsid w:val="002343E8"/>
    <w:rsid w:val="002B24ED"/>
    <w:rsid w:val="002C2EF4"/>
    <w:rsid w:val="002E759B"/>
    <w:rsid w:val="003010AA"/>
    <w:rsid w:val="00314B51"/>
    <w:rsid w:val="00346C7F"/>
    <w:rsid w:val="00354085"/>
    <w:rsid w:val="00355A5B"/>
    <w:rsid w:val="00377F96"/>
    <w:rsid w:val="003E6718"/>
    <w:rsid w:val="004161A9"/>
    <w:rsid w:val="00441E38"/>
    <w:rsid w:val="00517393"/>
    <w:rsid w:val="00540218"/>
    <w:rsid w:val="00560066"/>
    <w:rsid w:val="00564D9C"/>
    <w:rsid w:val="00583084"/>
    <w:rsid w:val="005A7A45"/>
    <w:rsid w:val="005B1291"/>
    <w:rsid w:val="005D0A4B"/>
    <w:rsid w:val="00605E7E"/>
    <w:rsid w:val="00661023"/>
    <w:rsid w:val="006E6CDA"/>
    <w:rsid w:val="00722930"/>
    <w:rsid w:val="007E3327"/>
    <w:rsid w:val="007E46C3"/>
    <w:rsid w:val="008006C9"/>
    <w:rsid w:val="00851968"/>
    <w:rsid w:val="00855C4F"/>
    <w:rsid w:val="0087084E"/>
    <w:rsid w:val="00876A25"/>
    <w:rsid w:val="00880397"/>
    <w:rsid w:val="00882015"/>
    <w:rsid w:val="008878A5"/>
    <w:rsid w:val="00913760"/>
    <w:rsid w:val="00993B19"/>
    <w:rsid w:val="009C7C77"/>
    <w:rsid w:val="00A670AE"/>
    <w:rsid w:val="00A718F1"/>
    <w:rsid w:val="00B05C1A"/>
    <w:rsid w:val="00B1195B"/>
    <w:rsid w:val="00B84EDA"/>
    <w:rsid w:val="00BB3006"/>
    <w:rsid w:val="00BD6795"/>
    <w:rsid w:val="00C246A1"/>
    <w:rsid w:val="00C70195"/>
    <w:rsid w:val="00CD45FF"/>
    <w:rsid w:val="00CD63F0"/>
    <w:rsid w:val="00DB0A82"/>
    <w:rsid w:val="00E14060"/>
    <w:rsid w:val="00E301C9"/>
    <w:rsid w:val="00E3416A"/>
    <w:rsid w:val="00E61B33"/>
    <w:rsid w:val="00E7148C"/>
    <w:rsid w:val="00EB2C17"/>
    <w:rsid w:val="00EC28CF"/>
    <w:rsid w:val="00F11A44"/>
    <w:rsid w:val="00F37F4B"/>
    <w:rsid w:val="00F54CE7"/>
    <w:rsid w:val="00F73013"/>
    <w:rsid w:val="00F8677F"/>
    <w:rsid w:val="00FA1432"/>
    <w:rsid w:val="00FA4738"/>
    <w:rsid w:val="00FD2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CA15B8-3945-45C5-9C3B-893000CC5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1E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1E3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a-DK"/>
    </w:rPr>
  </w:style>
  <w:style w:type="paragraph" w:styleId="Header">
    <w:name w:val="header"/>
    <w:basedOn w:val="Normal"/>
    <w:link w:val="HeaderChar"/>
    <w:uiPriority w:val="99"/>
    <w:unhideWhenUsed/>
    <w:rsid w:val="00441E38"/>
    <w:pPr>
      <w:tabs>
        <w:tab w:val="center" w:pos="4819"/>
        <w:tab w:val="right" w:pos="9638"/>
      </w:tabs>
      <w:spacing w:after="0" w:line="240" w:lineRule="auto"/>
    </w:pPr>
    <w:rPr>
      <w:lang w:val="da-DK"/>
    </w:rPr>
  </w:style>
  <w:style w:type="character" w:customStyle="1" w:styleId="HeaderChar">
    <w:name w:val="Header Char"/>
    <w:basedOn w:val="DefaultParagraphFont"/>
    <w:link w:val="Header"/>
    <w:uiPriority w:val="99"/>
    <w:rsid w:val="00441E38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441E38"/>
    <w:pPr>
      <w:tabs>
        <w:tab w:val="center" w:pos="4819"/>
        <w:tab w:val="right" w:pos="9638"/>
      </w:tabs>
      <w:spacing w:after="0" w:line="240" w:lineRule="auto"/>
    </w:pPr>
    <w:rPr>
      <w:lang w:val="da-DK"/>
    </w:rPr>
  </w:style>
  <w:style w:type="character" w:customStyle="1" w:styleId="FooterChar">
    <w:name w:val="Footer Char"/>
    <w:basedOn w:val="DefaultParagraphFont"/>
    <w:link w:val="Footer"/>
    <w:uiPriority w:val="99"/>
    <w:rsid w:val="00441E38"/>
    <w:rPr>
      <w:lang w:val="da-DK"/>
    </w:rPr>
  </w:style>
  <w:style w:type="table" w:styleId="TableGrid">
    <w:name w:val="Table Grid"/>
    <w:basedOn w:val="TableNormal"/>
    <w:uiPriority w:val="39"/>
    <w:rsid w:val="00441E38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NR.</dc:creator>
  <cp:keywords/>
  <dc:description/>
  <cp:lastModifiedBy>Soundarya NR.</cp:lastModifiedBy>
  <cp:revision>1</cp:revision>
  <dcterms:created xsi:type="dcterms:W3CDTF">2021-09-24T11:56:00Z</dcterms:created>
  <dcterms:modified xsi:type="dcterms:W3CDTF">2021-09-24T11:57:00Z</dcterms:modified>
</cp:coreProperties>
</file>